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ome sequencing identifies Brody myopathy in a family diagnosed with Malignant Hyperthermia Susceptibilit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ambuughin, N., Zvaritch, E., Kraeva, N., Sizova, O.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vak, E., Dickson, K., Weglinski, M., Capacchione, J., Muldoon, S., Riazi, S.,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milton, S., Brandom, B., MacLennan, D.H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S. The</w:t>
      </w:r>
      <w:r>
        <w:rPr>
          <w:rFonts w:cs="Times New Roman" w:ascii="Times New Roman" w:hAnsi="Times New Roman"/>
          <w:i/>
          <w:sz w:val="24"/>
          <w:szCs w:val="24"/>
        </w:rPr>
        <w:t xml:space="preserve"> ATP2A1</w:t>
      </w:r>
      <w:r>
        <w:rPr>
          <w:rFonts w:cs="Times New Roman" w:ascii="Times New Roman" w:hAnsi="Times New Roman"/>
          <w:sz w:val="24"/>
          <w:szCs w:val="24"/>
        </w:rPr>
        <w:t xml:space="preserve"> polymorphisms identified in a cohort of 50 MHS subjects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40" w:type="dxa"/>
        <w:jc w:val="left"/>
        <w:tblInd w:w="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10"/>
        <w:gridCol w:w="2250"/>
        <w:gridCol w:w="1980"/>
        <w:gridCol w:w="189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t loc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chang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cha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chan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-ID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UTR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&gt;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-22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7527306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&gt;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18+21C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62037371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_d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25-47_325-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581647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&gt;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663C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Gly221=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11380315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&gt;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678T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Thr226=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656525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&gt;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524+3G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2071341 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&gt;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610+40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4129239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 UTR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&gt;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*1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104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-Untranslated regio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246380</wp:posOffset>
            </wp:positionH>
            <wp:positionV relativeFrom="margin">
              <wp:posOffset>0</wp:posOffset>
            </wp:positionV>
            <wp:extent cx="7532370" cy="41179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237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Web"/>
        <w:spacing w:before="0" w:after="0"/>
        <w:ind w:left="720" w:firstLine="720"/>
        <w:textAlignment w:val="baseline"/>
        <w:rPr>
          <w:rFonts w:eastAsia="MS PGothic"/>
          <w:color w:val="000000"/>
          <w:kern w:val="2"/>
        </w:rPr>
      </w:pPr>
      <w:r>
        <w:rPr>
          <w:rFonts w:eastAsia="MS PGothic"/>
          <w:b/>
          <w:bCs/>
          <w:color w:val="000000"/>
          <w:kern w:val="2"/>
        </w:rPr>
        <w:t xml:space="preserve">Figure S1. </w:t>
      </w:r>
      <w:r>
        <w:rPr>
          <w:rFonts w:eastAsia="MS PGothic"/>
          <w:color w:val="000000"/>
          <w:kern w:val="2"/>
        </w:rPr>
        <w:t xml:space="preserve">Locations of </w:t>
      </w:r>
      <w:r>
        <w:rPr>
          <w:rFonts w:eastAsia="MS PGothic"/>
          <w:i/>
          <w:iCs/>
          <w:color w:val="000000"/>
          <w:kern w:val="2"/>
        </w:rPr>
        <w:t>ATP1A1</w:t>
      </w:r>
      <w:r>
        <w:rPr>
          <w:rFonts w:eastAsia="MS PGothic"/>
          <w:color w:val="000000"/>
          <w:kern w:val="2"/>
        </w:rPr>
        <w:t xml:space="preserve"> mutations associated with Brody myopathy in the domain structure of SERCA1.</w:t>
      </w:r>
    </w:p>
    <w:p>
      <w:pPr>
        <w:pStyle w:val="NormalWeb"/>
        <w:spacing w:before="0" w:after="0"/>
        <w:textAlignment w:val="baseline"/>
        <w:rPr>
          <w:rFonts w:eastAsia="MS PGothic"/>
          <w:color w:val="000000"/>
          <w:kern w:val="2"/>
        </w:rPr>
      </w:pPr>
      <w:r>
        <w:rPr>
          <w:rFonts w:eastAsia="MS PGothic"/>
          <w:color w:val="000000"/>
          <w:kern w:val="2"/>
        </w:rPr>
      </w:r>
    </w:p>
    <w:p>
      <w:pPr>
        <w:pStyle w:val="NormalWeb"/>
        <w:spacing w:before="0" w:after="0"/>
        <w:jc w:val="center"/>
        <w:textAlignment w:val="baseline"/>
        <w:rPr/>
      </w:pPr>
      <w:r>
        <w:rPr>
          <w:rFonts w:eastAsia="Times New Roman"/>
          <w:color w:val="000000"/>
          <w:kern w:val="2"/>
        </w:rPr>
        <w:t xml:space="preserve">    </w:t>
      </w:r>
      <w:r>
        <w:rPr>
          <w:rFonts w:eastAsia="MS PGothic"/>
          <w:color w:val="000000"/>
          <w:kern w:val="2"/>
        </w:rPr>
        <w:t>Mutations identified in this study are underlined. The first and last amino acids of SERCA1 are in italic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822960</wp:posOffset>
            </wp:positionH>
            <wp:positionV relativeFrom="margin">
              <wp:posOffset>-241300</wp:posOffset>
            </wp:positionV>
            <wp:extent cx="6581140" cy="285686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1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7800</wp:posOffset>
                </wp:positionH>
                <wp:positionV relativeFrom="paragraph">
                  <wp:posOffset>635</wp:posOffset>
                </wp:positionV>
                <wp:extent cx="8102600" cy="34226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0" cy="3422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480"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Figure S2.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RYR1 proteolysis is specific to the Brody patient muscle. 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A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and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B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) Western blot analysis of RYR1 protein in the Brody patient muscle 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BP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 xml:space="preserve">) and control muscle samples exposed to various experimental conditions that could result in RYR1 proteolysis. 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"/>
                              </w:rPr>
                              <w:t xml:space="preserve">)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A freshly harvested control muscle sample was split into separate myofiber bundles that were frozen in liquid nitrogen immediately after harvesting 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Snap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-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Frozen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) or after exposure to 32 mM caffeine 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Caffeine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); 3% halothane 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Halothane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), and after a prolonged incubation for 3h at RT in oxygenated Ringer solution, containing 2.5 mM Ca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Ringer-Bathed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 xml:space="preserve">). The full-length RYR1 protein is revealed as a major band in all control muscle samples, regardless of experimental conditions.  </w:t>
                            </w:r>
                            <w:r>
                              <w:rPr>
                                <w:rFonts w:eastAsia="MS PGothic" w:cs="Symbol" w:ascii="Symbol" w:hAnsi="Symbol"/>
                                <w:color w:val="000000"/>
                                <w:kern w:val="2"/>
                              </w:rPr>
                              <w:t>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 xml:space="preserve">-Actinin was used as a loading control. 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"/>
                              </w:rPr>
                              <w:t>)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 xml:space="preserve"> Western blotting analysis of the Brody patient muscle sample 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BP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 xml:space="preserve">) </w:t>
                            </w:r>
                            <w:r>
                              <w:rPr>
                                <w:rFonts w:eastAsia="MS PGothic"/>
                                <w:i/>
                                <w:iCs/>
                                <w:color w:val="000000"/>
                                <w:kern w:val="2"/>
                              </w:rPr>
                              <w:t>vs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 xml:space="preserve"> a control (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"/>
                              </w:rPr>
                              <w:t>Ctrl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"/>
                              </w:rPr>
                              <w:t>) sample that has been thawed and left at room temperature for 2 h prior to analysis. The full-length RYR1 protein is readily observed in the control sample suggesting its relatively low susceptibility to proteolysis even under harsh experimental condition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8pt;height:269.5pt;mso-wrap-distance-left:9.05pt;mso-wrap-distance-right:9.05pt;mso-wrap-distance-top:0pt;mso-wrap-distance-bottom:0pt;margin-top:0pt;mso-position-vertical-relative:text;margin-left: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480" w:before="0" w:after="0"/>
                        <w:textAlignment w:val="baseline"/>
                        <w:rPr/>
                      </w:pP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 xml:space="preserve">Figure S2. 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RYR1 proteolysis is specific to the Brody patient muscle. 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 xml:space="preserve">A 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and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 xml:space="preserve"> B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) Western blot analysis of RYR1 protein in the Brody patient muscle 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BP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 xml:space="preserve">) and control muscle samples exposed to various experimental conditions that could result in RYR1 proteolysis. 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"/>
                        </w:rPr>
                        <w:t xml:space="preserve">) 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A freshly harvested control muscle sample was split into separate myofiber bundles that were frozen in liquid nitrogen immediately after harvesting 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Snap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-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Frozen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) or after exposure to 32 mM caffeine 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Caffeine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); 3% halothane 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Halothane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), and after a prolonged incubation for 3h at RT in oxygenated Ringer solution, containing 2.5 mM Ca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  <w:vertAlign w:val="superscript"/>
                        </w:rPr>
                        <w:t xml:space="preserve">2+ 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Ringer-Bathed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 xml:space="preserve">). The full-length RYR1 protein is revealed as a major band in all control muscle samples, regardless of experimental conditions.  </w:t>
                      </w:r>
                      <w:r>
                        <w:rPr>
                          <w:rFonts w:eastAsia="MS PGothic" w:cs="Symbol" w:ascii="Symbol" w:hAnsi="Symbol"/>
                          <w:color w:val="000000"/>
                          <w:kern w:val="2"/>
                        </w:rPr>
                        <w:t>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 xml:space="preserve">-Actinin was used as a loading control. 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"/>
                        </w:rPr>
                        <w:t>)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 xml:space="preserve"> Western blotting analysis of the Brody patient muscle sample 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BP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 xml:space="preserve">) </w:t>
                      </w:r>
                      <w:r>
                        <w:rPr>
                          <w:rFonts w:eastAsia="MS PGothic"/>
                          <w:i/>
                          <w:iCs/>
                          <w:color w:val="000000"/>
                          <w:kern w:val="2"/>
                        </w:rPr>
                        <w:t>vs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 xml:space="preserve"> a control (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"/>
                        </w:rPr>
                        <w:t>Ctrl</w:t>
                      </w:r>
                      <w:r>
                        <w:rPr>
                          <w:rFonts w:eastAsia="MS PGothic"/>
                          <w:color w:val="000000"/>
                          <w:kern w:val="2"/>
                        </w:rPr>
                        <w:t>) sample that has been thawed and left at room temperature for 2 h prior to analysis. The full-length RYR1 protein is readily observed in the control sample suggesting its relatively low susceptibility to proteolysis even under harsh experimental conditio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Jrnl">
    <w:name w:val="jrnl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Authlist">
    <w:name w:val="auth_list"/>
    <w:basedOn w:val="Normal"/>
    <w:qFormat/>
    <w:pPr>
      <w:spacing w:lineRule="auto" w:line="240"/>
    </w:pPr>
    <w:rPr>
      <w:rFonts w:ascii="Times" w:hAnsi="Times" w:eastAsia="Cambria" w:cs="Times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20:46:00Z</dcterms:created>
  <dc:creator>User</dc:creator>
  <dc:description/>
  <cp:keywords/>
  <dc:language>en-US</dc:language>
  <cp:lastModifiedBy>Nyamkhishig Sambuughin</cp:lastModifiedBy>
  <cp:lastPrinted>2014-03-24T16:45:00Z</cp:lastPrinted>
  <dcterms:modified xsi:type="dcterms:W3CDTF">2014-03-25T17:01:00Z</dcterms:modified>
  <cp:revision>4</cp:revision>
  <dc:subject/>
  <dc:title/>
</cp:coreProperties>
</file>